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23D12C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>Supplemental Table 2: Center-Specific Classification Standards for Biochemical-Immunological, Glucose-Lipid Metabolism and Routine Blood Indicat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497"/>
        <w:gridCol w:w="819"/>
        <w:gridCol w:w="598"/>
        <w:gridCol w:w="573"/>
        <w:gridCol w:w="961"/>
        <w:gridCol w:w="502"/>
        <w:gridCol w:w="541"/>
        <w:gridCol w:w="832"/>
        <w:gridCol w:w="502"/>
        <w:gridCol w:w="571"/>
        <w:gridCol w:w="800"/>
        <w:gridCol w:w="502"/>
      </w:tblGrid>
      <w:tr w14:paraId="20EDB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D101B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esearch center</w:t>
            </w:r>
          </w:p>
        </w:tc>
        <w:tc>
          <w:tcPr>
            <w:tcW w:w="191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9A0922">
            <w:pPr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he First Affiliated Hospital of China Medical University</w:t>
            </w:r>
          </w:p>
        </w:tc>
        <w:tc>
          <w:tcPr>
            <w:tcW w:w="203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7831E0">
            <w:pPr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hengjing Hospital affiliated to China Medical University</w:t>
            </w:r>
          </w:p>
        </w:tc>
        <w:tc>
          <w:tcPr>
            <w:tcW w:w="18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4734E1">
            <w:pPr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he First Affiliated Hospital of Jinzhou Medical University</w:t>
            </w:r>
          </w:p>
        </w:tc>
        <w:tc>
          <w:tcPr>
            <w:tcW w:w="187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1B5088">
            <w:pPr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alian Central Hospital</w:t>
            </w:r>
          </w:p>
        </w:tc>
      </w:tr>
      <w:tr w14:paraId="37AAB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7CF419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17EC1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8B7AC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5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4DEE2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C503C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2D452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719DE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49F4F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F0943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E94A8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5F1A3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833E0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E6E88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gh</w:t>
            </w:r>
          </w:p>
        </w:tc>
      </w:tr>
      <w:tr w14:paraId="71BE8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E6F2844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Y（*10^9/L）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0E9F1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FA6D86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.1and≤3.2</w:t>
            </w:r>
          </w:p>
        </w:tc>
        <w:tc>
          <w:tcPr>
            <w:tcW w:w="5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3D17B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3.2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DD98F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.1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39028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2.7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22F43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2.7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72183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.1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BD0D3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.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3.2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FEFAC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3.2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7783B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.1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855CC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.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3.2</w:t>
            </w:r>
          </w:p>
        </w:tc>
        <w:tc>
          <w:tcPr>
            <w:tcW w:w="5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BA109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3.2</w:t>
            </w:r>
          </w:p>
        </w:tc>
      </w:tr>
      <w:tr w14:paraId="0E196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07CFC17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DW（%）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0071186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9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1CB6CE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9.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6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3C685AB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6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60F9DA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858151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1.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6.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41D4409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6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4E193AD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9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7EB38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9.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7.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CF2C43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7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F1A2F6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C529620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9.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7.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30C9F35A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7.0</w:t>
            </w:r>
          </w:p>
        </w:tc>
      </w:tr>
      <w:tr w14:paraId="4CD01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2169244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B（*10^12/L）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1EE2516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3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A38840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3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5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475B98A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5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B4380E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3.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85F2E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3.6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5.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9CFAD3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5.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8F99E78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3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74D36F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3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5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5749129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03A0A4B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1CB016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3.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5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 w14:paraId="219867C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5.1</w:t>
            </w:r>
          </w:p>
        </w:tc>
      </w:tr>
      <w:tr w14:paraId="0F060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391FB6">
            <w:pPr>
              <w:widowControl/>
              <w:suppressLineNumbers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GB（g/L）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E76E43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15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4B047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50</w:t>
            </w:r>
          </w:p>
        </w:tc>
        <w:tc>
          <w:tcPr>
            <w:tcW w:w="5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8C6BBE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50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5D6C17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10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8739D1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1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50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6597FC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50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BA79C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15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FC3885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50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72EB84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5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39AD8D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lt;11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F8B8C2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≥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and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≤150</w:t>
            </w:r>
          </w:p>
        </w:tc>
        <w:tc>
          <w:tcPr>
            <w:tcW w:w="5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3AD49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&gt;150</w:t>
            </w:r>
          </w:p>
        </w:tc>
      </w:tr>
    </w:tbl>
    <w:p w14:paraId="1967674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F3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0:59:50Z</dcterms:created>
  <dc:creator>Administrator</dc:creator>
  <cp:lastModifiedBy>陈萌</cp:lastModifiedBy>
  <dcterms:modified xsi:type="dcterms:W3CDTF">2026-05-25T01:0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44B1C5216D7642ADAE7E7DE78C54E977_12</vt:lpwstr>
  </property>
</Properties>
</file>